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EC86A" w14:textId="77777777" w:rsidR="009073D4" w:rsidRDefault="00657981">
      <w:pPr>
        <w:spacing w:before="120" w:after="240"/>
        <w:ind w:firstLine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Immunohistochemistry</w:t>
      </w:r>
    </w:p>
    <w:p w14:paraId="2B1B5A9C" w14:textId="77777777" w:rsidR="009073D4" w:rsidRDefault="00657981">
      <w:pPr>
        <w:spacing w:before="120" w:after="24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fter trimming, 4-μm-thick sections of paraffin-embedded tissue were prepared from each TMA block. </w:t>
      </w:r>
      <w:r>
        <w:rPr>
          <w:rFonts w:asciiTheme="majorBidi" w:eastAsia="PalatinoLinotype" w:hAnsiTheme="majorBidi" w:cstheme="majorBidi"/>
          <w:sz w:val="24"/>
          <w:szCs w:val="24"/>
        </w:rPr>
        <w:t>Tissue sections were placed on glass slides with positive charge</w:t>
      </w:r>
      <w:r>
        <w:rPr>
          <w:rFonts w:asciiTheme="majorBidi" w:hAnsiTheme="majorBidi" w:cstheme="majorBidi"/>
          <w:sz w:val="24"/>
          <w:szCs w:val="24"/>
        </w:rPr>
        <w:t xml:space="preserve"> and dried in an oven at 10 </w:t>
      </w:r>
      <w:r>
        <w:rPr>
          <w:rFonts w:asciiTheme="majorBidi" w:hAnsiTheme="majorBidi" w:cstheme="majorBidi"/>
          <w:sz w:val="24"/>
          <w:szCs w:val="24"/>
          <w:vertAlign w:val="superscript"/>
        </w:rPr>
        <w:t>0</w:t>
      </w:r>
      <w:r>
        <w:rPr>
          <w:rFonts w:asciiTheme="majorBidi" w:hAnsiTheme="majorBidi" w:cstheme="majorBidi"/>
          <w:sz w:val="24"/>
          <w:szCs w:val="24"/>
        </w:rPr>
        <w:t xml:space="preserve">C for one hour. </w:t>
      </w:r>
    </w:p>
    <w:p w14:paraId="536FCCD1" w14:textId="77777777" w:rsidR="009073D4" w:rsidRDefault="00657981">
      <w:pPr>
        <w:spacing w:before="120" w:after="24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slides were then deparaffinized in xylene for thirty minutes before being rehydrated with graded ethanol concentrations. </w:t>
      </w:r>
      <w:r>
        <w:rPr>
          <w:rFonts w:asciiTheme="majorBidi" w:eastAsia="PalatinoLinotype" w:hAnsiTheme="majorBidi" w:cstheme="majorBidi"/>
          <w:sz w:val="24"/>
          <w:szCs w:val="24"/>
        </w:rPr>
        <w:t>The next step was heat-induced epitope retrieval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n a pressure cooker steamer using citrate buffer PH (6.0). Upon completion, the s</w:t>
      </w:r>
      <w:r>
        <w:rPr>
          <w:rFonts w:asciiTheme="majorBidi" w:hAnsiTheme="majorBidi" w:cstheme="majorBidi"/>
          <w:sz w:val="24"/>
          <w:szCs w:val="24"/>
        </w:rPr>
        <w:t xml:space="preserve">lides were rinsed with five changes of distilled water and phosphate-buffered saline (PBS). </w:t>
      </w:r>
      <w:r>
        <w:rPr>
          <w:rFonts w:asciiTheme="majorBidi" w:eastAsia="PalatinoLinotype" w:hAnsiTheme="majorBidi" w:cstheme="majorBidi"/>
          <w:sz w:val="24"/>
          <w:szCs w:val="24"/>
        </w:rPr>
        <w:t>E</w:t>
      </w:r>
      <w:r>
        <w:rPr>
          <w:rFonts w:asciiTheme="majorBidi" w:eastAsia="Calibri" w:hAnsiTheme="majorBidi" w:cstheme="majorBidi"/>
          <w:sz w:val="24"/>
          <w:szCs w:val="24"/>
        </w:rPr>
        <w:t>ndogenous peroxidase activity was blocked by immersing the slides into 3% hydrogen peroxide for ten minutes.</w:t>
      </w:r>
    </w:p>
    <w:p w14:paraId="031145F8" w14:textId="77777777" w:rsidR="009073D4" w:rsidRDefault="00657981">
      <w:pPr>
        <w:spacing w:before="120" w:after="24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After that, the slides were </w:t>
      </w:r>
      <w:r>
        <w:rPr>
          <w:rFonts w:asciiTheme="majorBidi" w:eastAsia="PalatinoLinotype" w:hAnsiTheme="majorBidi" w:cstheme="majorBidi"/>
          <w:sz w:val="24"/>
          <w:szCs w:val="24"/>
        </w:rPr>
        <w:t>incubated with</w:t>
      </w:r>
      <w:r>
        <w:rPr>
          <w:rFonts w:asciiTheme="majorBidi" w:hAnsiTheme="majorBidi" w:cstheme="majorBidi"/>
          <w:sz w:val="24"/>
          <w:szCs w:val="24"/>
        </w:rPr>
        <w:t xml:space="preserve"> antibodies </w:t>
      </w:r>
      <w:r>
        <w:rPr>
          <w:rFonts w:asciiTheme="majorBidi" w:hAnsiTheme="majorBidi" w:cstheme="majorBidi"/>
          <w:sz w:val="24"/>
          <w:szCs w:val="24"/>
        </w:rPr>
        <w:t xml:space="preserve">against E-cadherin (mouse monoclonal, Ig G, ready-to-Use, Agilent </w:t>
      </w:r>
      <w:proofErr w:type="spellStart"/>
      <w:r>
        <w:rPr>
          <w:rFonts w:asciiTheme="majorBidi" w:hAnsiTheme="majorBidi" w:cstheme="majorBidi"/>
          <w:sz w:val="24"/>
          <w:szCs w:val="24"/>
        </w:rPr>
        <w:t>Dako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), Vimentin (mouse monoclonal, Ig G, ready-to-Use, Agilent </w:t>
      </w:r>
      <w:proofErr w:type="spellStart"/>
      <w:r>
        <w:rPr>
          <w:rFonts w:asciiTheme="majorBidi" w:hAnsiTheme="majorBidi" w:cstheme="majorBidi"/>
          <w:sz w:val="24"/>
          <w:szCs w:val="24"/>
        </w:rPr>
        <w:t>Dako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), β-catenin (mouse monoclonal, Ig G, ready-to-Use, Agilent </w:t>
      </w:r>
      <w:proofErr w:type="spellStart"/>
      <w:r>
        <w:rPr>
          <w:rFonts w:asciiTheme="majorBidi" w:hAnsiTheme="majorBidi" w:cstheme="majorBidi"/>
          <w:sz w:val="24"/>
          <w:szCs w:val="24"/>
        </w:rPr>
        <w:t>Dako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) and SMAD4 (rabbit polyclonal, Ig G, diluted 1:100, </w:t>
      </w:r>
      <w:proofErr w:type="spellStart"/>
      <w:r>
        <w:rPr>
          <w:rFonts w:asciiTheme="majorBidi" w:hAnsiTheme="majorBidi" w:cstheme="majorBidi"/>
          <w:sz w:val="24"/>
          <w:szCs w:val="24"/>
        </w:rPr>
        <w:t>Biospe</w:t>
      </w:r>
      <w:r>
        <w:rPr>
          <w:rFonts w:asciiTheme="majorBidi" w:hAnsiTheme="majorBidi" w:cstheme="majorBidi"/>
          <w:sz w:val="24"/>
          <w:szCs w:val="24"/>
        </w:rPr>
        <w:t>s</w:t>
      </w:r>
      <w:proofErr w:type="spellEnd"/>
      <w:r>
        <w:rPr>
          <w:rFonts w:asciiTheme="majorBidi" w:hAnsiTheme="majorBidi" w:cstheme="majorBidi"/>
          <w:sz w:val="24"/>
          <w:szCs w:val="24"/>
        </w:rPr>
        <w:t>) for sixty minutes.</w:t>
      </w:r>
    </w:p>
    <w:p w14:paraId="48B5FEFB" w14:textId="77777777" w:rsidR="009073D4" w:rsidRDefault="00657981">
      <w:pPr>
        <w:spacing w:before="120" w:after="24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 antibodies were incubated with horseradish peroxidase (HRP) labelled polymer (</w:t>
      </w:r>
      <w:proofErr w:type="spellStart"/>
      <w:r>
        <w:rPr>
          <w:rFonts w:asciiTheme="majorBidi" w:hAnsiTheme="majorBidi" w:cstheme="majorBidi"/>
          <w:sz w:val="24"/>
          <w:szCs w:val="24"/>
        </w:rPr>
        <w:t>UltraVisio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One HRP polymer, Agilent </w:t>
      </w:r>
      <w:proofErr w:type="spellStart"/>
      <w:r>
        <w:rPr>
          <w:rFonts w:asciiTheme="majorBidi" w:hAnsiTheme="majorBidi" w:cstheme="majorBidi"/>
          <w:sz w:val="24"/>
          <w:szCs w:val="24"/>
        </w:rPr>
        <w:t>Dako</w:t>
      </w:r>
      <w:proofErr w:type="spellEnd"/>
      <w:r>
        <w:rPr>
          <w:rFonts w:asciiTheme="majorBidi" w:hAnsiTheme="majorBidi" w:cstheme="majorBidi"/>
          <w:sz w:val="24"/>
          <w:szCs w:val="24"/>
        </w:rPr>
        <w:t>, USA) for thirty minutes at room temperature, washed four times in buffer solution. Then, one drop of 3,3’-Dia</w:t>
      </w:r>
      <w:r>
        <w:rPr>
          <w:rFonts w:asciiTheme="majorBidi" w:hAnsiTheme="majorBidi" w:cstheme="majorBidi"/>
          <w:sz w:val="24"/>
          <w:szCs w:val="24"/>
        </w:rPr>
        <w:t>minobenzidine (DAB) chromogen was added to one ml of Naphthol Phosphate substrate and mixed thoroughly. The solution was then applied to tissue section and incubated for fifteen minutes.</w:t>
      </w:r>
    </w:p>
    <w:p w14:paraId="0903AC65" w14:textId="77777777" w:rsidR="009073D4" w:rsidRDefault="00657981">
      <w:pPr>
        <w:spacing w:before="120" w:after="24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issue sections were then washed with distilled water and counterstai</w:t>
      </w:r>
      <w:r>
        <w:rPr>
          <w:rFonts w:asciiTheme="majorBidi" w:hAnsiTheme="majorBidi" w:cstheme="majorBidi"/>
          <w:sz w:val="24"/>
          <w:szCs w:val="24"/>
        </w:rPr>
        <w:t xml:space="preserve">ned with hematoxylin. After that, the dehydration process was carried out using ascending grades of alcohol and xylene. Finally, </w:t>
      </w:r>
      <w:proofErr w:type="spellStart"/>
      <w:r>
        <w:rPr>
          <w:rFonts w:asciiTheme="majorBidi" w:hAnsiTheme="majorBidi" w:cstheme="majorBidi"/>
          <w:sz w:val="24"/>
          <w:szCs w:val="24"/>
        </w:rPr>
        <w:t>Dibutylphthalat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Polystyrene Xylene (DPX) mounting medium was used to mount the slides and slides were covered. </w:t>
      </w:r>
    </w:p>
    <w:p w14:paraId="6CF95490" w14:textId="77777777" w:rsidR="009073D4" w:rsidRDefault="009073D4">
      <w:pPr>
        <w:spacing w:before="120" w:after="240"/>
        <w:ind w:firstLine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342E0928" w14:textId="77777777" w:rsidR="009073D4" w:rsidRDefault="009073D4">
      <w:pPr>
        <w:spacing w:before="120" w:after="240"/>
        <w:ind w:firstLine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65220C49" w14:textId="77777777" w:rsidR="009073D4" w:rsidRDefault="009073D4">
      <w:pPr>
        <w:spacing w:before="120" w:after="240"/>
        <w:ind w:firstLine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663E34AB" w14:textId="77777777" w:rsidR="009073D4" w:rsidRDefault="009073D4">
      <w:pPr>
        <w:spacing w:before="120" w:after="240"/>
        <w:ind w:firstLine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7B777064" w14:textId="77777777" w:rsidR="009073D4" w:rsidRDefault="00657981">
      <w:pPr>
        <w:spacing w:before="120" w:after="240"/>
        <w:ind w:firstLine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lastRenderedPageBreak/>
        <w:t>Interpreta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tion of Immunohistochemical staining results</w:t>
      </w:r>
    </w:p>
    <w:p w14:paraId="301F983A" w14:textId="77777777" w:rsidR="009073D4" w:rsidRDefault="00657981">
      <w:pPr>
        <w:spacing w:before="120" w:after="240"/>
        <w:ind w:firstLine="0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 xml:space="preserve">E-cadherin expression </w:t>
      </w:r>
    </w:p>
    <w:p w14:paraId="471FB220" w14:textId="77777777" w:rsidR="009073D4" w:rsidRDefault="00657981">
      <w:pPr>
        <w:spacing w:before="120" w:after="240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ccording to Kanazawa, et al [10], expression of E</w:t>
      </w:r>
      <w:r>
        <w:rPr>
          <w:rFonts w:asciiTheme="majorBidi" w:hAnsiTheme="majorBidi" w:cstheme="majorBidi"/>
          <w:sz w:val="24"/>
          <w:szCs w:val="24"/>
          <w:lang w:eastAsia="en-GB"/>
        </w:rPr>
        <w:t xml:space="preserve">-cadherin was considered as normal </w:t>
      </w:r>
      <w:r>
        <w:rPr>
          <w:rFonts w:asciiTheme="majorBidi" w:hAnsiTheme="majorBidi" w:cstheme="majorBidi"/>
          <w:sz w:val="24"/>
          <w:szCs w:val="24"/>
        </w:rPr>
        <w:t>if &gt;90% of tumor cells expressed uniform membranous immunoreactivity</w:t>
      </w:r>
      <w:r>
        <w:rPr>
          <w:rFonts w:asciiTheme="majorBidi" w:hAnsiTheme="majorBidi" w:cstheme="majorBidi"/>
          <w:sz w:val="24"/>
          <w:szCs w:val="24"/>
          <w:lang w:eastAsia="en-GB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Sections stained with &lt;10% positi</w:t>
      </w:r>
      <w:r>
        <w:rPr>
          <w:rFonts w:asciiTheme="majorBidi" w:hAnsiTheme="majorBidi" w:cstheme="majorBidi"/>
          <w:sz w:val="24"/>
          <w:szCs w:val="24"/>
        </w:rPr>
        <w:t>ve cells or with complete absence of staining were considered as negative. Heterogeneous staining with patchy or focal membranous immunoreactivity in 10-90% of cells and immunostaining with altered cytoplasmic or nuclear cellular distribution were consider</w:t>
      </w:r>
      <w:r>
        <w:rPr>
          <w:rFonts w:asciiTheme="majorBidi" w:hAnsiTheme="majorBidi" w:cstheme="majorBidi"/>
          <w:sz w:val="24"/>
          <w:szCs w:val="24"/>
        </w:rPr>
        <w:t xml:space="preserve">ed aberrant. For analytical purpose, heterogeneous and aberrant/negative staining were considered as </w:t>
      </w:r>
      <w:proofErr w:type="spellStart"/>
      <w:r>
        <w:rPr>
          <w:rFonts w:asciiTheme="majorBidi" w:hAnsiTheme="majorBidi" w:cstheme="majorBidi"/>
          <w:sz w:val="24"/>
          <w:szCs w:val="24"/>
        </w:rPr>
        <w:t>abnroma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expression. Strong membranous E-cadherin expression in normal colorectal epithelial cells and epidermal keratinocytes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n normal skin tissue cores </w:t>
      </w:r>
      <w:r>
        <w:rPr>
          <w:rFonts w:asciiTheme="majorBidi" w:hAnsiTheme="majorBidi" w:cstheme="majorBidi"/>
          <w:sz w:val="24"/>
          <w:szCs w:val="24"/>
        </w:rPr>
        <w:t>were used as positive controls [11].</w:t>
      </w:r>
      <w:r>
        <w:rPr>
          <w:rFonts w:asciiTheme="majorBidi" w:eastAsia="Times New Roman" w:hAnsiTheme="majorBidi" w:cstheme="majorBidi"/>
          <w:vanish/>
          <w:sz w:val="24"/>
          <w:szCs w:val="24"/>
        </w:rPr>
        <w:t>Top of Form</w:t>
      </w:r>
    </w:p>
    <w:p w14:paraId="2601534A" w14:textId="77777777" w:rsidR="009073D4" w:rsidRDefault="00657981">
      <w:pPr>
        <w:spacing w:before="120" w:after="240"/>
        <w:ind w:firstLine="0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u w:val="single"/>
        </w:rPr>
        <w:t xml:space="preserve">Vimentin expression </w:t>
      </w:r>
    </w:p>
    <w:p w14:paraId="1BE4F34F" w14:textId="77777777" w:rsidR="009073D4" w:rsidRDefault="00657981">
      <w:pPr>
        <w:spacing w:before="120" w:after="24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sz w:val="24"/>
          <w:szCs w:val="24"/>
        </w:rPr>
        <w:t xml:space="preserve">According to Pino et al [12], Vimentin was normally expressed in the cytoplasm of mesenchymal cells but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not in normal mucosa. </w:t>
      </w:r>
      <w:r>
        <w:rPr>
          <w:rFonts w:asciiTheme="majorBidi" w:hAnsiTheme="majorBidi" w:cstheme="majorBidi"/>
          <w:sz w:val="24"/>
          <w:szCs w:val="24"/>
        </w:rPr>
        <w:t>If there was positive cytoplasmic, membranous, or nuclear st</w:t>
      </w:r>
      <w:r>
        <w:rPr>
          <w:rFonts w:asciiTheme="majorBidi" w:hAnsiTheme="majorBidi" w:cstheme="majorBidi"/>
          <w:sz w:val="24"/>
          <w:szCs w:val="24"/>
        </w:rPr>
        <w:t>aining in CRC epithelial cells, regardless of the number, it was classified as positive (abnormal expression).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Vimentin expression in the colonic mucosal lymphocytes and stromal cells were used as internal positive control. Normal human tonsil tissue cores</w:t>
      </w:r>
      <w:r>
        <w:rPr>
          <w:rFonts w:asciiTheme="majorBidi" w:hAnsiTheme="majorBidi" w:cstheme="majorBidi"/>
          <w:sz w:val="24"/>
          <w:szCs w:val="24"/>
        </w:rPr>
        <w:t xml:space="preserve"> were also used as positive control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s [13].</w:t>
      </w:r>
    </w:p>
    <w:p w14:paraId="3956E4BB" w14:textId="77777777" w:rsidR="009073D4" w:rsidRDefault="00657981">
      <w:pPr>
        <w:spacing w:before="120" w:after="240"/>
        <w:ind w:firstLine="0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 xml:space="preserve">β-catenin expression </w:t>
      </w:r>
    </w:p>
    <w:p w14:paraId="5591BB44" w14:textId="77777777" w:rsidR="009073D4" w:rsidRDefault="00657981">
      <w:pPr>
        <w:spacing w:before="120" w:after="24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ccording to </w:t>
      </w:r>
      <w:proofErr w:type="spellStart"/>
      <w:r>
        <w:rPr>
          <w:rFonts w:asciiTheme="majorBidi" w:hAnsiTheme="majorBidi" w:cstheme="majorBidi"/>
          <w:sz w:val="24"/>
          <w:szCs w:val="24"/>
          <w:shd w:val="clear" w:color="auto" w:fill="FFFFFF"/>
        </w:rPr>
        <w:t>Lv</w:t>
      </w:r>
      <w:proofErr w:type="spell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et al [14], if   &gt;70% of the cancer cells showed β-catenin membrane staining, it was regarded as normal expression; otherwise, it was considered lacking of membranous staining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. If &gt;10% of the cancer cells showed cytoplasmic and/or nucleus positive staining, it was defined as ectopic expression. Reduced/lack of membranous staining and ectopic expression in the cytoplasm and nucleus were categorized as abnormal β-catenin expressi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on.  Membranous staining of β-catenin seen in </w:t>
      </w:r>
      <w:r>
        <w:rPr>
          <w:rFonts w:asciiTheme="majorBidi" w:hAnsiTheme="majorBidi" w:cstheme="majorBidi"/>
          <w:sz w:val="24"/>
          <w:szCs w:val="24"/>
        </w:rPr>
        <w:t xml:space="preserve">the cell membranes of normal colonic epithelial cells and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normal liver tissue cores were used as positive controls [15].</w:t>
      </w:r>
    </w:p>
    <w:p w14:paraId="52C9F7AB" w14:textId="77777777" w:rsidR="009073D4" w:rsidRDefault="009073D4">
      <w:pPr>
        <w:spacing w:before="120" w:after="240"/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292F3E67" w14:textId="77777777" w:rsidR="009073D4" w:rsidRDefault="009073D4">
      <w:pPr>
        <w:spacing w:before="120" w:after="240"/>
        <w:ind w:firstLine="0"/>
        <w:rPr>
          <w:rFonts w:asciiTheme="majorBidi" w:hAnsiTheme="majorBidi" w:cstheme="majorBidi"/>
          <w:sz w:val="24"/>
          <w:szCs w:val="24"/>
          <w:u w:val="single"/>
        </w:rPr>
      </w:pPr>
    </w:p>
    <w:p w14:paraId="1479C2BF" w14:textId="77777777" w:rsidR="009073D4" w:rsidRDefault="00657981">
      <w:pPr>
        <w:spacing w:before="120" w:after="240"/>
        <w:ind w:firstLine="0"/>
        <w:rPr>
          <w:rFonts w:asciiTheme="majorBidi" w:hAnsiTheme="majorBidi" w:cstheme="majorBidi"/>
          <w:sz w:val="24"/>
          <w:szCs w:val="24"/>
          <w:u w:val="single"/>
          <w:rtl/>
        </w:rPr>
      </w:pPr>
      <w:r>
        <w:rPr>
          <w:rFonts w:asciiTheme="majorBidi" w:hAnsiTheme="majorBidi" w:cstheme="majorBidi"/>
          <w:sz w:val="24"/>
          <w:szCs w:val="24"/>
          <w:u w:val="single"/>
        </w:rPr>
        <w:lastRenderedPageBreak/>
        <w:t>SMAD4 expression</w:t>
      </w:r>
    </w:p>
    <w:p w14:paraId="1E30DE40" w14:textId="45D2EC20" w:rsidR="009073D4" w:rsidRDefault="00657981" w:rsidP="00657981">
      <w:pPr>
        <w:autoSpaceDE w:val="0"/>
        <w:autoSpaceDN w:val="0"/>
        <w:adjustRightInd w:val="0"/>
        <w:spacing w:before="120" w:after="24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ccording to </w:t>
      </w:r>
      <w:proofErr w:type="spellStart"/>
      <w:r>
        <w:rPr>
          <w:rFonts w:asciiTheme="majorBidi" w:hAnsiTheme="majorBidi" w:cstheme="majorBidi"/>
          <w:sz w:val="24"/>
          <w:szCs w:val="24"/>
          <w:shd w:val="clear" w:color="auto" w:fill="FFFFFF"/>
        </w:rPr>
        <w:t>Salovaara</w:t>
      </w:r>
      <w:proofErr w:type="spell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et al [16]</w:t>
      </w:r>
      <w: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,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he</w:t>
      </w:r>
      <w: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expression of SMAD4 in tumor ce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lls is interpreted using semiquantitative scale ranging from 0 to +++. Tumors displaying absence of staining or positive reaction in &lt; 5% of tumor cells were classified as negative (0). Nuclear as well as cytoplasmic in &gt;5% of tumor cells were considered p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ositive. Weak staining was classified as (+). Moderate to strong staining comparable with normal tissue expression were classified as (++ to +++). For analytical purposes tumors with staining levels of 0 and + were considered as low (abnormal) SMAD4 expres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ion, and staining levels of ++ and +++ were considered as high (normal) [17]. Normal colonic mucosa, stromal fibroblasts and lymphoid cells showing moderate to strong immunostaining for SMAD4 served as a positive internal control [18]. </w:t>
      </w:r>
    </w:p>
    <w:p w14:paraId="53CAEDF4" w14:textId="77777777" w:rsidR="009073D4" w:rsidRDefault="009073D4"/>
    <w:p w14:paraId="2B178607" w14:textId="77777777" w:rsidR="009073D4" w:rsidRDefault="009073D4"/>
    <w:p w14:paraId="407D92F5" w14:textId="77777777" w:rsidR="009073D4" w:rsidRDefault="009073D4">
      <w:pPr>
        <w:ind w:firstLine="0"/>
        <w:rPr>
          <w:rFonts w:asciiTheme="majorBidi" w:hAnsiTheme="majorBidi" w:cstheme="majorBidi"/>
          <w:sz w:val="24"/>
          <w:szCs w:val="24"/>
        </w:rPr>
      </w:pPr>
    </w:p>
    <w:p w14:paraId="2C7BA7BB" w14:textId="77777777" w:rsidR="009073D4" w:rsidRDefault="009073D4"/>
    <w:sectPr w:rsidR="00907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5E2E2" w14:textId="77777777" w:rsidR="009073D4" w:rsidRDefault="00657981">
      <w:pPr>
        <w:spacing w:line="240" w:lineRule="auto"/>
      </w:pPr>
      <w:r>
        <w:separator/>
      </w:r>
    </w:p>
  </w:endnote>
  <w:endnote w:type="continuationSeparator" w:id="0">
    <w:p w14:paraId="1764B7E7" w14:textId="77777777" w:rsidR="009073D4" w:rsidRDefault="006579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Linotype">
    <w:altName w:val="MS Gothic"/>
    <w:charset w:val="80"/>
    <w:family w:val="auto"/>
    <w:pitch w:val="default"/>
    <w:sig w:usb0="00000000" w:usb1="0000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E8BE6" w14:textId="77777777" w:rsidR="009073D4" w:rsidRDefault="00657981">
      <w:pPr>
        <w:spacing w:before="0" w:after="0"/>
      </w:pPr>
      <w:r>
        <w:separator/>
      </w:r>
    </w:p>
  </w:footnote>
  <w:footnote w:type="continuationSeparator" w:id="0">
    <w:p w14:paraId="3CDDE4B2" w14:textId="77777777" w:rsidR="009073D4" w:rsidRDefault="0065798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26D"/>
    <w:rsid w:val="00171E56"/>
    <w:rsid w:val="001F741D"/>
    <w:rsid w:val="0020026D"/>
    <w:rsid w:val="00364009"/>
    <w:rsid w:val="004B0A78"/>
    <w:rsid w:val="00657981"/>
    <w:rsid w:val="007B40D8"/>
    <w:rsid w:val="008814DB"/>
    <w:rsid w:val="009073D4"/>
    <w:rsid w:val="00B63A35"/>
    <w:rsid w:val="3CDC5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65F23"/>
  <w15:docId w15:val="{E94B3328-B719-49B7-AE83-1AE7AFB69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240" w:after="120" w:line="360" w:lineRule="auto"/>
      <w:ind w:firstLine="567"/>
      <w:jc w:val="both"/>
    </w:pPr>
    <w:rPr>
      <w:rFonts w:ascii="Times New Roman" w:hAnsi="Times New Roman" w:cs="Times New Roman"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1</Words>
  <Characters>3887</Characters>
  <Application>Microsoft Office Word</Application>
  <DocSecurity>0</DocSecurity>
  <Lines>32</Lines>
  <Paragraphs>9</Paragraphs>
  <ScaleCrop>false</ScaleCrop>
  <Company>Cleveland Clinic</Company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kalla, M.D., Sameh</dc:creator>
  <cp:lastModifiedBy>Sameh Hany Emile</cp:lastModifiedBy>
  <cp:revision>5</cp:revision>
  <dcterms:created xsi:type="dcterms:W3CDTF">2022-03-22T16:36:00Z</dcterms:created>
  <dcterms:modified xsi:type="dcterms:W3CDTF">2023-04-02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306</vt:lpwstr>
  </property>
  <property fmtid="{D5CDD505-2E9C-101B-9397-08002B2CF9AE}" pid="3" name="ICV">
    <vt:lpwstr>58995CAD145D4341AD5D6952FC0155EB</vt:lpwstr>
  </property>
</Properties>
</file>